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orting Table 5</w:t>
      </w:r>
      <w:r>
        <w:rPr/>
        <w:t>: Genes and alleles used for functional tests</w:t>
      </w:r>
    </w:p>
    <w:p>
      <w:pPr>
        <w:pStyle w:val="Header"/>
        <w:tabs>
          <w:tab w:val="clear" w:pos="4320"/>
          <w:tab w:val="clear" w:pos="8640"/>
        </w:tabs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997"/>
        <w:gridCol w:w="3779"/>
        <w:gridCol w:w="2571"/>
      </w:tblGrid>
      <w:tr>
        <w:trPr/>
        <w:tc>
          <w:tcPr>
            <w:tcW w:w="1509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llele</w:t>
            </w:r>
          </w:p>
        </w:tc>
        <w:tc>
          <w:tcPr>
            <w:tcW w:w="3779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Predicted molecular function</w:t>
            </w:r>
          </w:p>
        </w:tc>
        <w:tc>
          <w:tcPr>
            <w:tcW w:w="257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llele type</w:t>
            </w:r>
          </w:p>
        </w:tc>
      </w:tr>
      <w:tr>
        <w:trPr/>
        <w:tc>
          <w:tcPr>
            <w:tcW w:w="1509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dh-1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k1489</w:t>
            </w:r>
          </w:p>
        </w:tc>
        <w:tc>
          <w:tcPr>
            <w:tcW w:w="3779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Acyl-CoA dehydrogenase</w:t>
            </w:r>
          </w:p>
        </w:tc>
        <w:tc>
          <w:tcPr>
            <w:tcW w:w="257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ull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23H5.8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k651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Unknown function 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ull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y-2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k902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Cold-shock/Y-box domain containing 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ull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y-4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k858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ull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pi-1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k1213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Homolog of cysteine protease inhibitors (cystatins)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ull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l-1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k1242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Cytosolic catalase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ull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hs-28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k450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17-Beta-hydroxysteroid dehydrogenase 4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ull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py-14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188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Type III (alpha 1) collagen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Missense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py-17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1295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Cuticle collagen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Loss-of-function, Not molecularly characterized 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lo-5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k182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PUFA elongase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ull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p-37A1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k673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Cytochrome P450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ull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55F3.3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k1758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Unknown function 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ull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t-2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k873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Delta-12 fatty acyl desaturase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ull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ei-7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k531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Predicted isocitrate lyase/malate synthase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ull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d-1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p236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Meiotic cell cycle/oogenesis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Missense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-12.6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k156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Predicted heat shock protein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ull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l-2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k125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Metallothionein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ull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b-2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k1851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Polyadenylate-binding protein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ull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ol-6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187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Cuticle collagen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Loss-of-function, Not molecularly characterized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qt-2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108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Cuticle collagen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Missense</w:t>
            </w:r>
          </w:p>
        </w:tc>
      </w:tr>
      <w:tr>
        <w:trPr/>
        <w:tc>
          <w:tcPr>
            <w:tcW w:w="1509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57A10C.6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k693</w:t>
            </w:r>
          </w:p>
        </w:tc>
        <w:tc>
          <w:tcPr>
            <w:tcW w:w="3779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Predicted thiolase</w:t>
            </w:r>
          </w:p>
        </w:tc>
        <w:tc>
          <w:tcPr>
            <w:tcW w:w="257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ull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sz w:val="20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i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St3z0">
    <w:name w:val="WW8NumSt3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17:18:00Z</dcterms:created>
  <dc:creator>Joseph Coolon</dc:creator>
  <dc:description/>
  <cp:keywords/>
  <dc:language>en-US</dc:language>
  <cp:lastModifiedBy>Michael Herman</cp:lastModifiedBy>
  <dcterms:modified xsi:type="dcterms:W3CDTF">2009-04-06T17:41:00Z</dcterms:modified>
  <cp:revision>3</cp:revision>
  <dc:subject/>
  <dc:title>Supporting Tables</dc:title>
</cp:coreProperties>
</file>